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8FE" w:rsidRPr="00925555" w:rsidRDefault="00743DE8" w:rsidP="00925555">
      <w:pPr>
        <w:widowControl/>
        <w:shd w:val="clear" w:color="auto" w:fill="FFFFFF"/>
        <w:spacing w:line="360" w:lineRule="auto"/>
        <w:jc w:val="center"/>
        <w:rPr>
          <w:rFonts w:ascii="Times New Roman" w:hAnsi="Times New Roman"/>
          <w:b/>
          <w:color w:val="000033"/>
          <w:kern w:val="0"/>
          <w:sz w:val="22"/>
        </w:rPr>
      </w:pPr>
      <w:r>
        <w:rPr>
          <w:rFonts w:ascii="Times New Roman" w:hAnsi="Times New Roman" w:hint="eastAsia"/>
          <w:b/>
          <w:color w:val="000033"/>
          <w:kern w:val="0"/>
          <w:sz w:val="22"/>
        </w:rPr>
        <w:t>Table S</w:t>
      </w:r>
      <w:r w:rsidR="00824409" w:rsidRPr="00925555">
        <w:rPr>
          <w:rFonts w:ascii="Times New Roman" w:hAnsi="Times New Roman" w:hint="eastAsia"/>
          <w:b/>
          <w:color w:val="000033"/>
          <w:kern w:val="0"/>
          <w:sz w:val="22"/>
        </w:rPr>
        <w:t>2.</w:t>
      </w:r>
      <w:r w:rsidR="004B48FE" w:rsidRPr="00925555">
        <w:rPr>
          <w:rFonts w:ascii="Times New Roman" w:hAnsi="Times New Roman"/>
          <w:b/>
          <w:color w:val="000033"/>
          <w:kern w:val="0"/>
          <w:sz w:val="22"/>
        </w:rPr>
        <w:t xml:space="preserve"> Major late toxicities of patients with different initial radiation dose</w:t>
      </w:r>
    </w:p>
    <w:tbl>
      <w:tblPr>
        <w:tblW w:w="852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97"/>
        <w:gridCol w:w="2065"/>
        <w:gridCol w:w="1629"/>
        <w:gridCol w:w="1736"/>
        <w:gridCol w:w="1495"/>
      </w:tblGrid>
      <w:tr w:rsidR="004B48FE" w:rsidTr="00392D06"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 w:rsidR="004B48FE" w:rsidRDefault="004B48FE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:rsidR="004B48FE" w:rsidRDefault="004B48FE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Toxicity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 w:rsidR="004B48FE" w:rsidRDefault="004B48FE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 xml:space="preserve"> course RT dose ≤70Gy (N=179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 w:rsidR="004B48FE" w:rsidRDefault="004B48FE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 xml:space="preserve"> course RT dose&gt;70Gy (N=112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 w:rsidR="004B48FE" w:rsidRDefault="004B48FE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ALL (N=291)</w:t>
            </w:r>
          </w:p>
        </w:tc>
      </w:tr>
      <w:tr w:rsidR="00040A6B" w:rsidTr="00392D06">
        <w:tc>
          <w:tcPr>
            <w:tcW w:w="1597" w:type="dxa"/>
            <w:vMerge w:val="restart"/>
            <w:tcBorders>
              <w:top w:val="single" w:sz="4" w:space="0" w:color="000000"/>
            </w:tcBorders>
          </w:tcPr>
          <w:p w:rsidR="00040A6B" w:rsidRDefault="00CE64B2" w:rsidP="00CE64B2">
            <w:pPr>
              <w:widowControl/>
              <w:shd w:val="clear" w:color="auto" w:fill="FFFFFF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for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2</w:t>
            </w:r>
            <w:r w:rsidRPr="00CE64B2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course RT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:rsidR="00040A6B" w:rsidRDefault="00040A6B" w:rsidP="006233E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lcer or necrosis of nasopharyngeal mucosa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 w:rsidR="00040A6B" w:rsidRDefault="00040A6B" w:rsidP="006233EF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6 (8.9%)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 w:rsidR="00040A6B" w:rsidRDefault="00040A6B" w:rsidP="006233EF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5 (13.4%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:rsidR="00040A6B" w:rsidRDefault="00040A6B" w:rsidP="006233EF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 (10.7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rismus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5 (8.4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9 (8.0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4 (8.2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mporal lobe necrosis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7 (3.9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6 (5.4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3 (4.5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aring deficit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 (2.8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4 (3.6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9 (3.1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ranial nerve palsy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7 (3.9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 (1.8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9 (3.1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CF5419">
            <w:pPr>
              <w:widowControl/>
              <w:shd w:val="clear" w:color="auto" w:fill="FFFFFF"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ision deficit</w:t>
            </w:r>
          </w:p>
        </w:tc>
        <w:tc>
          <w:tcPr>
            <w:tcW w:w="1629" w:type="dxa"/>
          </w:tcPr>
          <w:p w:rsidR="00040A6B" w:rsidRDefault="00040A6B" w:rsidP="00CF5419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 (1.1%)</w:t>
            </w:r>
          </w:p>
        </w:tc>
        <w:tc>
          <w:tcPr>
            <w:tcW w:w="1736" w:type="dxa"/>
          </w:tcPr>
          <w:p w:rsidR="00040A6B" w:rsidRDefault="00040A6B" w:rsidP="00CF5419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 (0.9%)</w:t>
            </w:r>
          </w:p>
        </w:tc>
        <w:tc>
          <w:tcPr>
            <w:tcW w:w="1495" w:type="dxa"/>
          </w:tcPr>
          <w:p w:rsidR="00040A6B" w:rsidRDefault="00040A6B" w:rsidP="00CF5419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 (0.7%)</w:t>
            </w:r>
          </w:p>
        </w:tc>
      </w:tr>
      <w:tr w:rsidR="00040A6B" w:rsidTr="00392D06">
        <w:tc>
          <w:tcPr>
            <w:tcW w:w="1597" w:type="dxa"/>
            <w:vMerge w:val="restart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fter </w:t>
            </w:r>
            <w:r w:rsidR="00CE64B2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CE64B2" w:rsidRPr="00CE64B2"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nd</w:t>
            </w:r>
            <w:r w:rsidR="00CE64B2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course RT</w:t>
            </w: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lcer or necrosis of the nasopharyngeal mucosa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7 (31.8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41 (36.6%)</w:t>
            </w:r>
          </w:p>
        </w:tc>
        <w:tc>
          <w:tcPr>
            <w:tcW w:w="149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98 (33.7%) </w:t>
            </w:r>
          </w:p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rismus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3 (29.6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35 (31.2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8 (30.2%)  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mporal lobe necrosis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4 (30.2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4 (21.4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 (30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ssive hemorrhage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8 (15.6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2 (19.6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 (17.2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5E3FF5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earing </w:t>
            </w:r>
            <w:r w:rsidR="00040A6B">
              <w:rPr>
                <w:rFonts w:ascii="Times New Roman" w:hAnsi="Times New Roman"/>
                <w:kern w:val="0"/>
                <w:sz w:val="20"/>
                <w:szCs w:val="20"/>
              </w:rPr>
              <w:t>deficit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45 (25.1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5 (22.3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0 (24.1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vere headache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36 (20.1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20 (17.9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 (19.2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fficulty in feeding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1 (6.2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5 (4.5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 (5.5%)</w:t>
            </w:r>
          </w:p>
        </w:tc>
      </w:tr>
      <w:tr w:rsidR="00040A6B" w:rsidTr="00392D06">
        <w:tc>
          <w:tcPr>
            <w:tcW w:w="1597" w:type="dxa"/>
            <w:vMerge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fficulty in speaking</w:t>
            </w:r>
          </w:p>
        </w:tc>
        <w:tc>
          <w:tcPr>
            <w:tcW w:w="1629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8 (4.5%)</w:t>
            </w:r>
          </w:p>
        </w:tc>
        <w:tc>
          <w:tcPr>
            <w:tcW w:w="1736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7 (6.3%)</w:t>
            </w:r>
          </w:p>
        </w:tc>
        <w:tc>
          <w:tcPr>
            <w:tcW w:w="1495" w:type="dxa"/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 (5.1%)</w:t>
            </w:r>
          </w:p>
        </w:tc>
      </w:tr>
      <w:tr w:rsidR="00040A6B" w:rsidTr="00392D06">
        <w:tc>
          <w:tcPr>
            <w:tcW w:w="1597" w:type="dxa"/>
            <w:vMerge/>
            <w:tcBorders>
              <w:bottom w:val="single" w:sz="4" w:space="0" w:color="000000"/>
            </w:tcBorders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:rsidR="00040A6B" w:rsidRDefault="00040A6B" w:rsidP="00392D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ision deficit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10 (5.6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33"/>
                <w:kern w:val="0"/>
                <w:sz w:val="20"/>
                <w:szCs w:val="20"/>
              </w:rPr>
              <w:t>3 (2.7%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 w:rsidR="00040A6B" w:rsidRDefault="00040A6B" w:rsidP="00392D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 (4.5%)</w:t>
            </w:r>
          </w:p>
        </w:tc>
      </w:tr>
    </w:tbl>
    <w:p w:rsidR="00032180" w:rsidRPr="004B48FE" w:rsidRDefault="00A31683">
      <w:r w:rsidRPr="005B1587">
        <w:rPr>
          <w:rFonts w:ascii="Times New Roman" w:hAnsi="Times New Roman"/>
          <w:kern w:val="0"/>
          <w:sz w:val="22"/>
        </w:rPr>
        <w:t>Abbreviations:</w:t>
      </w:r>
      <w:r>
        <w:rPr>
          <w:rFonts w:ascii="Times New Roman" w:hAnsi="Times New Roman" w:hint="eastAsia"/>
          <w:kern w:val="0"/>
          <w:sz w:val="22"/>
        </w:rPr>
        <w:t xml:space="preserve"> RT, radiotherapy</w:t>
      </w:r>
    </w:p>
    <w:sectPr w:rsidR="00032180" w:rsidRPr="004B48FE" w:rsidSect="00C02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3611" w:rsidRDefault="00883611" w:rsidP="004B48FE">
      <w:r>
        <w:separator/>
      </w:r>
    </w:p>
  </w:endnote>
  <w:endnote w:type="continuationSeparator" w:id="1">
    <w:p w:rsidR="00883611" w:rsidRDefault="00883611" w:rsidP="004B48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3611" w:rsidRDefault="00883611" w:rsidP="004B48FE">
      <w:r>
        <w:separator/>
      </w:r>
    </w:p>
  </w:footnote>
  <w:footnote w:type="continuationSeparator" w:id="1">
    <w:p w:rsidR="00883611" w:rsidRDefault="00883611" w:rsidP="004B48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8FE"/>
    <w:rsid w:val="00032180"/>
    <w:rsid w:val="00040A6B"/>
    <w:rsid w:val="00063E9B"/>
    <w:rsid w:val="004B48FE"/>
    <w:rsid w:val="005E3FF5"/>
    <w:rsid w:val="00721C7C"/>
    <w:rsid w:val="00743DE8"/>
    <w:rsid w:val="00816A4A"/>
    <w:rsid w:val="00824409"/>
    <w:rsid w:val="00883611"/>
    <w:rsid w:val="00925555"/>
    <w:rsid w:val="00A269EC"/>
    <w:rsid w:val="00A31683"/>
    <w:rsid w:val="00B51634"/>
    <w:rsid w:val="00C026BD"/>
    <w:rsid w:val="00CE64B2"/>
    <w:rsid w:val="00E87C92"/>
    <w:rsid w:val="00FF2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8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4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48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48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48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wei</dc:creator>
  <cp:keywords/>
  <dc:description/>
  <cp:lastModifiedBy>xiaoweiwei</cp:lastModifiedBy>
  <cp:revision>13</cp:revision>
  <dcterms:created xsi:type="dcterms:W3CDTF">2014-12-04T16:24:00Z</dcterms:created>
  <dcterms:modified xsi:type="dcterms:W3CDTF">2014-12-18T13:02:00Z</dcterms:modified>
</cp:coreProperties>
</file>